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FE89F" w14:textId="77777777" w:rsidR="000B6CC0" w:rsidRPr="000B6CC0" w:rsidRDefault="000B6CC0" w:rsidP="000B6CC0">
      <w:pPr>
        <w:suppressAutoHyphens/>
        <w:spacing w:after="0" w:line="36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 w:eastAsia="zh-CN"/>
          <w14:ligatures w14:val="none"/>
        </w:rPr>
      </w:pPr>
      <w:r w:rsidRPr="000B6CC0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 w:eastAsia="zh-CN"/>
          <w14:ligatures w14:val="none"/>
        </w:rPr>
        <w:t xml:space="preserve">Supplement 1. </w:t>
      </w:r>
      <w:r w:rsidRPr="000B6CC0">
        <w:rPr>
          <w:rFonts w:ascii="Times New Roman" w:eastAsia="SimSun" w:hAnsi="Times New Roman" w:cs="Times New Roman"/>
          <w:kern w:val="0"/>
          <w:sz w:val="24"/>
          <w:szCs w:val="24"/>
          <w:lang w:val="en-GB" w:eastAsia="zh-CN"/>
          <w14:ligatures w14:val="none"/>
        </w:rPr>
        <w:t>Topic Lists for Interviews of GPs and PCPs</w:t>
      </w:r>
    </w:p>
    <w:p w14:paraId="11DBE7F8" w14:textId="77777777" w:rsidR="000B6CC0" w:rsidRPr="000B6CC0" w:rsidRDefault="000B6CC0" w:rsidP="000B6CC0">
      <w:pPr>
        <w:suppressAutoHyphens/>
        <w:spacing w:after="0" w:line="36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 w:eastAsia="zh-CN"/>
          <w14:ligatures w14:val="none"/>
        </w:rPr>
      </w:pPr>
      <w:r w:rsidRPr="000B6CC0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 w:eastAsia="zh-CN"/>
          <w14:ligatures w14:val="none"/>
        </w:rPr>
        <w:t>Topic List for Interviews of GPs</w:t>
      </w:r>
    </w:p>
    <w:tbl>
      <w:tblPr>
        <w:tblStyle w:val="Onopgemaaktetabel41"/>
        <w:tblW w:w="0" w:type="auto"/>
        <w:tblLook w:val="04A0" w:firstRow="1" w:lastRow="0" w:firstColumn="1" w:lastColumn="0" w:noHBand="0" w:noVBand="1"/>
      </w:tblPr>
      <w:tblGrid>
        <w:gridCol w:w="9026"/>
      </w:tblGrid>
      <w:tr w:rsidR="000B6CC0" w:rsidRPr="000B6CC0" w14:paraId="19B1CCB1" w14:textId="77777777" w:rsidTr="009124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tcBorders>
              <w:top w:val="single" w:sz="4" w:space="0" w:color="auto"/>
            </w:tcBorders>
          </w:tcPr>
          <w:p w14:paraId="3C5EBE28" w14:textId="77777777" w:rsidR="000B6CC0" w:rsidRPr="000B6CC0" w:rsidRDefault="000B6CC0" w:rsidP="000B6CC0">
            <w:pPr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6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lementation</w:t>
            </w:r>
          </w:p>
        </w:tc>
      </w:tr>
      <w:tr w:rsidR="000B6CC0" w:rsidRPr="000B6CC0" w14:paraId="6E9FAA44" w14:textId="77777777" w:rsidTr="000B6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tcBorders>
              <w:top w:val="single" w:sz="4" w:space="0" w:color="auto"/>
            </w:tcBorders>
          </w:tcPr>
          <w:p w14:paraId="550652B4" w14:textId="77777777" w:rsidR="000B6CC0" w:rsidRPr="000B6CC0" w:rsidRDefault="000B6CC0" w:rsidP="000B6CC0">
            <w:pPr>
              <w:suppressAutoHyphens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B6C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hat was the reason you, as a general practice, decided to implement this PA programme?</w:t>
            </w:r>
          </w:p>
        </w:tc>
      </w:tr>
      <w:tr w:rsidR="000B6CC0" w:rsidRPr="000B6CC0" w14:paraId="721C882C" w14:textId="77777777" w:rsidTr="00912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</w:tcPr>
          <w:p w14:paraId="7E53DB99" w14:textId="77777777" w:rsidR="000B6CC0" w:rsidRPr="000B6CC0" w:rsidRDefault="000B6CC0" w:rsidP="000B6CC0">
            <w:pPr>
              <w:suppressAutoHyphens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B6C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hat was your role as a GP in the implementation of this PA programme?</w:t>
            </w:r>
          </w:p>
        </w:tc>
      </w:tr>
      <w:tr w:rsidR="000B6CC0" w:rsidRPr="000B6CC0" w14:paraId="771BAB03" w14:textId="77777777" w:rsidTr="000B6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</w:tcPr>
          <w:p w14:paraId="4BA0E91C" w14:textId="77777777" w:rsidR="000B6CC0" w:rsidRPr="000B6CC0" w:rsidRDefault="000B6CC0" w:rsidP="000B6CC0">
            <w:pPr>
              <w:suppressAutoHyphens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B6C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hich colleagues were further involved and what was their role in the implementation?</w:t>
            </w:r>
          </w:p>
        </w:tc>
      </w:tr>
      <w:tr w:rsidR="000B6CC0" w:rsidRPr="000B6CC0" w14:paraId="767DA820" w14:textId="77777777" w:rsidTr="00912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</w:tcPr>
          <w:p w14:paraId="7B7C9C1B" w14:textId="77777777" w:rsidR="000B6CC0" w:rsidRPr="000B6CC0" w:rsidRDefault="000B6CC0" w:rsidP="000B6CC0">
            <w:pPr>
              <w:suppressAutoHyphens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B6C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How did you experience the implementation of this PA programme?</w:t>
            </w:r>
          </w:p>
        </w:tc>
      </w:tr>
      <w:tr w:rsidR="000B6CC0" w:rsidRPr="000B6CC0" w14:paraId="36546D5B" w14:textId="77777777" w:rsidTr="000B6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</w:tcPr>
          <w:p w14:paraId="4DA7B841" w14:textId="77777777" w:rsidR="000B6CC0" w:rsidRPr="000B6CC0" w:rsidRDefault="000B6CC0" w:rsidP="000B6CC0">
            <w:pPr>
              <w:suppressAutoHyphens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B6C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o what extent was the programme feasible for you to give?</w:t>
            </w:r>
          </w:p>
        </w:tc>
      </w:tr>
      <w:tr w:rsidR="000B6CC0" w:rsidRPr="000B6CC0" w14:paraId="30411E04" w14:textId="77777777" w:rsidTr="00912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</w:tcPr>
          <w:p w14:paraId="5FF40A6F" w14:textId="77777777" w:rsidR="000B6CC0" w:rsidRPr="000B6CC0" w:rsidRDefault="000B6CC0" w:rsidP="000B6CC0">
            <w:pPr>
              <w:suppressAutoHyphens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B6C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hat helped you in implementing this PA programme?</w:t>
            </w:r>
          </w:p>
        </w:tc>
      </w:tr>
      <w:tr w:rsidR="000B6CC0" w:rsidRPr="000B6CC0" w14:paraId="43036A12" w14:textId="77777777" w:rsidTr="000B6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tcBorders>
              <w:bottom w:val="single" w:sz="4" w:space="0" w:color="auto"/>
            </w:tcBorders>
          </w:tcPr>
          <w:p w14:paraId="4D294330" w14:textId="77777777" w:rsidR="000B6CC0" w:rsidRPr="000B6CC0" w:rsidRDefault="000B6CC0" w:rsidP="000B6CC0">
            <w:pPr>
              <w:suppressAutoHyphens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B6C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hat were barriers or drawbacks you encountered in implementing this programme?</w:t>
            </w:r>
          </w:p>
        </w:tc>
      </w:tr>
      <w:tr w:rsidR="000B6CC0" w:rsidRPr="000B6CC0" w14:paraId="759F263F" w14:textId="77777777" w:rsidTr="00912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tcBorders>
              <w:top w:val="single" w:sz="4" w:space="0" w:color="auto"/>
              <w:bottom w:val="single" w:sz="4" w:space="0" w:color="auto"/>
            </w:tcBorders>
          </w:tcPr>
          <w:p w14:paraId="75090203" w14:textId="77777777" w:rsidR="000B6CC0" w:rsidRPr="000B6CC0" w:rsidRDefault="000B6CC0" w:rsidP="000B6CC0">
            <w:pPr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6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intenance</w:t>
            </w:r>
          </w:p>
        </w:tc>
      </w:tr>
      <w:tr w:rsidR="000B6CC0" w:rsidRPr="000B6CC0" w14:paraId="785C79FB" w14:textId="77777777" w:rsidTr="000B6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tcBorders>
              <w:top w:val="single" w:sz="4" w:space="0" w:color="auto"/>
            </w:tcBorders>
          </w:tcPr>
          <w:p w14:paraId="758B3426" w14:textId="77777777" w:rsidR="000B6CC0" w:rsidRPr="000B6CC0" w:rsidRDefault="000B6CC0" w:rsidP="000B6CC0">
            <w:pPr>
              <w:suppressAutoHyphens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B6C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hat would help to make such a PA programme standard GP care?</w:t>
            </w:r>
          </w:p>
        </w:tc>
      </w:tr>
      <w:tr w:rsidR="000B6CC0" w:rsidRPr="000B6CC0" w14:paraId="0BE7FB49" w14:textId="77777777" w:rsidTr="00912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</w:tcPr>
          <w:p w14:paraId="0EC08CD8" w14:textId="77777777" w:rsidR="000B6CC0" w:rsidRPr="000B6CC0" w:rsidRDefault="000B6CC0" w:rsidP="000B6CC0">
            <w:pPr>
              <w:suppressAutoHyphens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B6C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o what extent does this PA programme add to the regular care for cancer survivors from general practice?</w:t>
            </w:r>
          </w:p>
        </w:tc>
      </w:tr>
      <w:tr w:rsidR="000B6CC0" w:rsidRPr="000B6CC0" w14:paraId="581DAA6B" w14:textId="77777777" w:rsidTr="000B6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tcBorders>
              <w:bottom w:val="single" w:sz="4" w:space="0" w:color="auto"/>
            </w:tcBorders>
          </w:tcPr>
          <w:p w14:paraId="5D9FD790" w14:textId="77777777" w:rsidR="000B6CC0" w:rsidRPr="000B6CC0" w:rsidRDefault="000B6CC0" w:rsidP="000B6CC0">
            <w:pPr>
              <w:suppressAutoHyphens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B6C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How do you think care for cancer survivors should be organized in general practice?</w:t>
            </w:r>
          </w:p>
        </w:tc>
      </w:tr>
    </w:tbl>
    <w:p w14:paraId="051FB56C" w14:textId="77777777" w:rsidR="000B6CC0" w:rsidRPr="000B6CC0" w:rsidRDefault="000B6CC0" w:rsidP="000B6CC0">
      <w:pPr>
        <w:suppressAutoHyphens/>
        <w:spacing w:after="0" w:line="36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 w:eastAsia="zh-CN"/>
          <w14:ligatures w14:val="none"/>
        </w:rPr>
      </w:pPr>
      <w:r w:rsidRPr="000B6CC0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 w:eastAsia="zh-CN"/>
          <w14:ligatures w14:val="none"/>
        </w:rPr>
        <w:t>Topic List for Focus Group or Interviews of PCPs</w:t>
      </w:r>
    </w:p>
    <w:tbl>
      <w:tblPr>
        <w:tblStyle w:val="Onopgemaaktetabel41"/>
        <w:tblW w:w="0" w:type="auto"/>
        <w:tblLook w:val="04A0" w:firstRow="1" w:lastRow="0" w:firstColumn="1" w:lastColumn="0" w:noHBand="0" w:noVBand="1"/>
      </w:tblPr>
      <w:tblGrid>
        <w:gridCol w:w="9026"/>
      </w:tblGrid>
      <w:tr w:rsidR="000B6CC0" w:rsidRPr="000B6CC0" w14:paraId="39677B64" w14:textId="77777777" w:rsidTr="009124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tcBorders>
              <w:top w:val="single" w:sz="4" w:space="0" w:color="auto"/>
            </w:tcBorders>
          </w:tcPr>
          <w:p w14:paraId="2C7FAEF3" w14:textId="77777777" w:rsidR="000B6CC0" w:rsidRPr="000B6CC0" w:rsidRDefault="000B6CC0" w:rsidP="000B6CC0">
            <w:pPr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6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lementation</w:t>
            </w:r>
          </w:p>
        </w:tc>
      </w:tr>
      <w:tr w:rsidR="000B6CC0" w:rsidRPr="000B6CC0" w14:paraId="524A9C92" w14:textId="77777777" w:rsidTr="000B6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tcBorders>
              <w:top w:val="single" w:sz="4" w:space="0" w:color="auto"/>
            </w:tcBorders>
          </w:tcPr>
          <w:p w14:paraId="51F5805F" w14:textId="77777777" w:rsidR="000B6CC0" w:rsidRPr="000B6CC0" w:rsidRDefault="000B6CC0" w:rsidP="000B6CC0">
            <w:pPr>
              <w:suppressAutoHyphens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B6C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hat was the reason you, as a general practice, decided to implement this PA programme?</w:t>
            </w:r>
          </w:p>
        </w:tc>
      </w:tr>
      <w:tr w:rsidR="000B6CC0" w:rsidRPr="000B6CC0" w14:paraId="335F6077" w14:textId="77777777" w:rsidTr="00912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</w:tcPr>
          <w:p w14:paraId="136561A3" w14:textId="77777777" w:rsidR="000B6CC0" w:rsidRPr="000B6CC0" w:rsidRDefault="000B6CC0" w:rsidP="000B6CC0">
            <w:pPr>
              <w:suppressAutoHyphens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B6C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hat are your experiences in offering the PA programme to patients?</w:t>
            </w:r>
          </w:p>
        </w:tc>
      </w:tr>
      <w:tr w:rsidR="000B6CC0" w:rsidRPr="000B6CC0" w14:paraId="601D17CD" w14:textId="77777777" w:rsidTr="000B6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</w:tcPr>
          <w:p w14:paraId="6D047C2F" w14:textId="77777777" w:rsidR="000B6CC0" w:rsidRPr="000B6CC0" w:rsidRDefault="000B6CC0" w:rsidP="000B6CC0">
            <w:pPr>
              <w:suppressAutoHyphens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B6C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o what extent was the programme feasible for you to give?</w:t>
            </w:r>
          </w:p>
        </w:tc>
      </w:tr>
      <w:tr w:rsidR="000B6CC0" w:rsidRPr="000B6CC0" w14:paraId="0BC6E399" w14:textId="77777777" w:rsidTr="00912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</w:tcPr>
          <w:p w14:paraId="5726EFB5" w14:textId="77777777" w:rsidR="000B6CC0" w:rsidRPr="000B6CC0" w:rsidRDefault="000B6CC0" w:rsidP="000B6CC0">
            <w:pPr>
              <w:suppressAutoHyphens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B6C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hat helped you in implementing this PA programme?</w:t>
            </w:r>
          </w:p>
        </w:tc>
      </w:tr>
      <w:tr w:rsidR="000B6CC0" w:rsidRPr="000B6CC0" w14:paraId="35D064A7" w14:textId="77777777" w:rsidTr="000B6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</w:tcPr>
          <w:p w14:paraId="68162D2F" w14:textId="77777777" w:rsidR="000B6CC0" w:rsidRPr="000B6CC0" w:rsidRDefault="000B6CC0" w:rsidP="000B6CC0">
            <w:pPr>
              <w:suppressAutoHyphens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B6C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hat were barriers or drawbacks you encountered in implementing this programme?</w:t>
            </w:r>
          </w:p>
        </w:tc>
      </w:tr>
      <w:tr w:rsidR="000B6CC0" w:rsidRPr="000B6CC0" w14:paraId="4BD4C513" w14:textId="77777777" w:rsidTr="00912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</w:tcPr>
          <w:p w14:paraId="16B228D2" w14:textId="77777777" w:rsidR="000B6CC0" w:rsidRPr="000B6CC0" w:rsidRDefault="000B6CC0" w:rsidP="000B6CC0">
            <w:pPr>
              <w:suppressAutoHyphens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B6C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hich colleagues were further involved besides you as a PCP and what was their role in the implementation?</w:t>
            </w:r>
          </w:p>
        </w:tc>
      </w:tr>
      <w:tr w:rsidR="000B6CC0" w:rsidRPr="000B6CC0" w14:paraId="5D52F282" w14:textId="77777777" w:rsidTr="000B6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tcBorders>
              <w:bottom w:val="single" w:sz="4" w:space="0" w:color="auto"/>
            </w:tcBorders>
          </w:tcPr>
          <w:p w14:paraId="3C993A00" w14:textId="77777777" w:rsidR="000B6CC0" w:rsidRPr="000B6CC0" w:rsidRDefault="000B6CC0" w:rsidP="000B6CC0">
            <w:pPr>
              <w:suppressAutoHyphens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B6C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o what extent does this PA programme suits or adds to your work as PCP?</w:t>
            </w:r>
          </w:p>
        </w:tc>
      </w:tr>
      <w:tr w:rsidR="000B6CC0" w:rsidRPr="000B6CC0" w14:paraId="52F143F3" w14:textId="77777777" w:rsidTr="00912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tcBorders>
              <w:top w:val="single" w:sz="4" w:space="0" w:color="auto"/>
              <w:bottom w:val="single" w:sz="4" w:space="0" w:color="auto"/>
            </w:tcBorders>
          </w:tcPr>
          <w:p w14:paraId="522E3D44" w14:textId="77777777" w:rsidR="000B6CC0" w:rsidRPr="000B6CC0" w:rsidRDefault="000B6CC0" w:rsidP="000B6CC0">
            <w:pPr>
              <w:suppressAutoHyphen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6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intenance</w:t>
            </w:r>
          </w:p>
        </w:tc>
      </w:tr>
      <w:tr w:rsidR="000B6CC0" w:rsidRPr="000B6CC0" w14:paraId="0A353A12" w14:textId="77777777" w:rsidTr="000B6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tcBorders>
              <w:top w:val="single" w:sz="4" w:space="0" w:color="auto"/>
            </w:tcBorders>
          </w:tcPr>
          <w:p w14:paraId="0CC8B0D9" w14:textId="77777777" w:rsidR="000B6CC0" w:rsidRPr="000B6CC0" w:rsidRDefault="000B6CC0" w:rsidP="000B6CC0">
            <w:pPr>
              <w:suppressAutoHyphens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B6C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hat would help to make such a PA programme standard GP care?</w:t>
            </w:r>
          </w:p>
        </w:tc>
      </w:tr>
      <w:tr w:rsidR="000B6CC0" w:rsidRPr="000B6CC0" w14:paraId="4D748DFD" w14:textId="77777777" w:rsidTr="009124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</w:tcPr>
          <w:p w14:paraId="370171B9" w14:textId="77777777" w:rsidR="000B6CC0" w:rsidRPr="000B6CC0" w:rsidRDefault="000B6CC0" w:rsidP="000B6CC0">
            <w:pPr>
              <w:suppressAutoHyphens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B6C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o what extent does this PA programme add to the regular care for cancer survivors from general practice?</w:t>
            </w:r>
          </w:p>
        </w:tc>
      </w:tr>
      <w:tr w:rsidR="000B6CC0" w:rsidRPr="000B6CC0" w14:paraId="153962A6" w14:textId="77777777" w:rsidTr="000B6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tcBorders>
              <w:bottom w:val="single" w:sz="4" w:space="0" w:color="auto"/>
            </w:tcBorders>
          </w:tcPr>
          <w:p w14:paraId="0B77FD34" w14:textId="77777777" w:rsidR="000B6CC0" w:rsidRPr="000B6CC0" w:rsidRDefault="000B6CC0" w:rsidP="000B6CC0">
            <w:pPr>
              <w:suppressAutoHyphens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B6CC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How do you think care for cancer survivors should be organized in general practice?</w:t>
            </w:r>
          </w:p>
        </w:tc>
      </w:tr>
    </w:tbl>
    <w:p w14:paraId="62F080B8" w14:textId="77777777" w:rsidR="000B6CC0" w:rsidRDefault="000B6CC0" w:rsidP="000B6CC0">
      <w:pPr>
        <w:suppressAutoHyphens/>
        <w:spacing w:after="0" w:line="360" w:lineRule="auto"/>
        <w:rPr>
          <w:rFonts w:ascii="Times New Roman" w:eastAsia="SimSun" w:hAnsi="Times New Roman" w:cs="Times New Roman"/>
          <w:kern w:val="0"/>
          <w:sz w:val="24"/>
          <w:szCs w:val="24"/>
          <w:lang w:val="en-GB" w:eastAsia="zh-CN"/>
          <w14:ligatures w14:val="none"/>
        </w:rPr>
      </w:pPr>
      <w:r w:rsidRPr="000B6CC0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 w:eastAsia="zh-CN"/>
          <w14:ligatures w14:val="none"/>
        </w:rPr>
        <w:t xml:space="preserve">Abbreviations: </w:t>
      </w:r>
      <w:r w:rsidRPr="000B6CC0">
        <w:rPr>
          <w:rFonts w:ascii="Times New Roman" w:eastAsia="SimSun" w:hAnsi="Times New Roman" w:cs="Times New Roman"/>
          <w:kern w:val="0"/>
          <w:sz w:val="24"/>
          <w:szCs w:val="24"/>
          <w:lang w:val="en-GB" w:eastAsia="zh-CN"/>
          <w14:ligatures w14:val="none"/>
        </w:rPr>
        <w:t>GP, general practitioner; PA, physical activity; PCP, primary care practitioner (i.e., a practice nurse, dietician, or doctor’s assistant)</w:t>
      </w:r>
    </w:p>
    <w:p w14:paraId="558A3AF8" w14:textId="0A7259A8" w:rsidR="00EE560C" w:rsidRPr="000B6CC0" w:rsidRDefault="00EE560C" w:rsidP="000B6CC0">
      <w:pPr>
        <w:suppressAutoHyphens/>
        <w:spacing w:after="0" w:line="360" w:lineRule="auto"/>
        <w:rPr>
          <w:rFonts w:ascii="Calibri" w:eastAsia="SimSun" w:hAnsi="Calibri" w:cs="Arial"/>
          <w:kern w:val="0"/>
          <w:lang w:val="en-US" w:eastAsia="zh-CN"/>
          <w14:ligatures w14:val="none"/>
        </w:rPr>
        <w:sectPr w:rsidR="00EE560C" w:rsidRPr="000B6CC0" w:rsidSect="000B6CC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elraster"/>
        <w:tblpPr w:leftFromText="141" w:rightFromText="141" w:vertAnchor="text" w:tblpY="30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8"/>
        <w:gridCol w:w="1108"/>
        <w:gridCol w:w="1173"/>
        <w:gridCol w:w="1045"/>
        <w:gridCol w:w="2224"/>
        <w:gridCol w:w="1984"/>
        <w:gridCol w:w="2127"/>
        <w:gridCol w:w="2759"/>
      </w:tblGrid>
      <w:tr w:rsidR="00DA3A2D" w:rsidRPr="00683FF5" w14:paraId="418A919E" w14:textId="77777777" w:rsidTr="009124F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6C6B2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General </w:t>
            </w:r>
            <w:proofErr w:type="spellStart"/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acti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15974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P or G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19938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</w:t>
            </w:r>
            <w:proofErr w:type="spellStart"/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proofErr w:type="spellEnd"/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FF0A1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  <w:proofErr w:type="spellEnd"/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/F)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F30EC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ing</w:t>
            </w:r>
            <w:proofErr w:type="spellEnd"/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ence</w:t>
            </w:r>
            <w:proofErr w:type="spellEnd"/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proofErr w:type="spellEnd"/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49ECE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finity</w:t>
            </w:r>
            <w:proofErr w:type="spellEnd"/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ifestyle Care (1–5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D3335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finity</w:t>
            </w:r>
            <w:proofErr w:type="spellEnd"/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ology</w:t>
            </w:r>
            <w:proofErr w:type="spellEnd"/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–5)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2412A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iew Type</w:t>
            </w:r>
          </w:p>
        </w:tc>
      </w:tr>
      <w:tr w:rsidR="00DA3A2D" w:rsidRPr="00683FF5" w14:paraId="6298ABC0" w14:textId="77777777" w:rsidTr="009124F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013E6D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C4C83E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PN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42DB0C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DA441C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1973BD77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838492A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25B75F2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59" w:type="dxa"/>
            <w:tcBorders>
              <w:top w:val="single" w:sz="4" w:space="0" w:color="auto"/>
            </w:tcBorders>
            <w:vAlign w:val="center"/>
          </w:tcPr>
          <w:p w14:paraId="39C8ACC4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 xml:space="preserve">Focus </w:t>
            </w:r>
            <w:proofErr w:type="spellStart"/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</w:tc>
      </w:tr>
      <w:tr w:rsidR="00DA3A2D" w:rsidRPr="00683FF5" w14:paraId="226F382C" w14:textId="77777777" w:rsidTr="009124F5">
        <w:tc>
          <w:tcPr>
            <w:tcW w:w="0" w:type="auto"/>
            <w:vAlign w:val="center"/>
          </w:tcPr>
          <w:p w14:paraId="1601C8B5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D7D8711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GP1a</w:t>
            </w:r>
          </w:p>
        </w:tc>
        <w:tc>
          <w:tcPr>
            <w:tcW w:w="0" w:type="auto"/>
            <w:vAlign w:val="center"/>
          </w:tcPr>
          <w:p w14:paraId="33B383AC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center"/>
          </w:tcPr>
          <w:p w14:paraId="08CF37ED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24" w:type="dxa"/>
            <w:vAlign w:val="center"/>
          </w:tcPr>
          <w:p w14:paraId="10A13BCB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4" w:type="dxa"/>
            <w:vAlign w:val="center"/>
          </w:tcPr>
          <w:p w14:paraId="147F932C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7" w:type="dxa"/>
            <w:vAlign w:val="center"/>
          </w:tcPr>
          <w:p w14:paraId="7D3DA9D7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59" w:type="dxa"/>
            <w:vAlign w:val="center"/>
          </w:tcPr>
          <w:p w14:paraId="41A99969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  <w:proofErr w:type="spellEnd"/>
          </w:p>
        </w:tc>
      </w:tr>
      <w:tr w:rsidR="00DA3A2D" w:rsidRPr="00683FF5" w14:paraId="58DC8578" w14:textId="77777777" w:rsidTr="009124F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CAC076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46257D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GP1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191635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75DB61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vAlign w:val="center"/>
          </w:tcPr>
          <w:p w14:paraId="5B6DCFD5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ECB160B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0195A8B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59" w:type="dxa"/>
            <w:tcBorders>
              <w:bottom w:val="single" w:sz="4" w:space="0" w:color="auto"/>
            </w:tcBorders>
            <w:vAlign w:val="center"/>
          </w:tcPr>
          <w:p w14:paraId="17B36954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  <w:proofErr w:type="spellEnd"/>
          </w:p>
        </w:tc>
      </w:tr>
      <w:tr w:rsidR="00DA3A2D" w:rsidRPr="00683FF5" w14:paraId="0AA4F553" w14:textId="77777777" w:rsidTr="009124F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F93126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DF4F80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PN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F9D365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2F80C3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496BA616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1CF6D63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DA44F2C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59" w:type="dxa"/>
            <w:tcBorders>
              <w:top w:val="single" w:sz="4" w:space="0" w:color="auto"/>
            </w:tcBorders>
            <w:vAlign w:val="center"/>
          </w:tcPr>
          <w:p w14:paraId="337E2D84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 xml:space="preserve">Focus </w:t>
            </w:r>
            <w:proofErr w:type="spellStart"/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683FF5">
              <w:rPr>
                <w:rFonts w:ascii="Times New Roman" w:hAnsi="Times New Roman" w:cs="Times New Roman"/>
                <w:sz w:val="24"/>
                <w:szCs w:val="24"/>
              </w:rPr>
              <w:t xml:space="preserve"> &amp; duo</w:t>
            </w:r>
          </w:p>
        </w:tc>
      </w:tr>
      <w:tr w:rsidR="00DA3A2D" w:rsidRPr="00683FF5" w14:paraId="2DE10318" w14:textId="77777777" w:rsidTr="009124F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6438DB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E6233F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GP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E2DAC4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EF517F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vAlign w:val="center"/>
          </w:tcPr>
          <w:p w14:paraId="3C1622C5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840AACC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3E515AC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59" w:type="dxa"/>
            <w:tcBorders>
              <w:bottom w:val="single" w:sz="4" w:space="0" w:color="auto"/>
            </w:tcBorders>
            <w:vAlign w:val="center"/>
          </w:tcPr>
          <w:p w14:paraId="267D3EDA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Duo</w:t>
            </w:r>
          </w:p>
        </w:tc>
      </w:tr>
      <w:tr w:rsidR="00DA3A2D" w:rsidRPr="00683FF5" w14:paraId="1BB4257F" w14:textId="77777777" w:rsidTr="009124F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077A7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B0388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PN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34549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5C2EF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41440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9DBC0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0424B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C26AB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 xml:space="preserve">Focus </w:t>
            </w:r>
            <w:proofErr w:type="spellStart"/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683FF5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  <w:proofErr w:type="spellEnd"/>
          </w:p>
        </w:tc>
      </w:tr>
      <w:tr w:rsidR="00DA3A2D" w:rsidRPr="00683FF5" w14:paraId="266EACE1" w14:textId="77777777" w:rsidTr="009124F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0F3587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8570D3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DT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45F252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6DF8F4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20F44EDB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781F376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F65CFC8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59" w:type="dxa"/>
            <w:tcBorders>
              <w:top w:val="single" w:sz="4" w:space="0" w:color="auto"/>
            </w:tcBorders>
            <w:vAlign w:val="center"/>
          </w:tcPr>
          <w:p w14:paraId="6FE1044B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 xml:space="preserve">Focus </w:t>
            </w:r>
            <w:proofErr w:type="spellStart"/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683FF5">
              <w:rPr>
                <w:rFonts w:ascii="Times New Roman" w:hAnsi="Times New Roman" w:cs="Times New Roman"/>
                <w:sz w:val="24"/>
                <w:szCs w:val="24"/>
              </w:rPr>
              <w:t xml:space="preserve"> &amp; duo</w:t>
            </w:r>
          </w:p>
        </w:tc>
      </w:tr>
      <w:tr w:rsidR="00DA3A2D" w:rsidRPr="00683FF5" w14:paraId="183EB4AE" w14:textId="77777777" w:rsidTr="009124F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EB027C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CB4B95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GP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1F4269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438139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vAlign w:val="center"/>
          </w:tcPr>
          <w:p w14:paraId="34C141B2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5022945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EF63393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59" w:type="dxa"/>
            <w:tcBorders>
              <w:bottom w:val="single" w:sz="4" w:space="0" w:color="auto"/>
            </w:tcBorders>
            <w:vAlign w:val="center"/>
          </w:tcPr>
          <w:p w14:paraId="762583D0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Duo</w:t>
            </w:r>
          </w:p>
        </w:tc>
      </w:tr>
      <w:tr w:rsidR="00DA3A2D" w:rsidRPr="00683FF5" w14:paraId="2412DB01" w14:textId="77777777" w:rsidTr="009124F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A64344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6F4930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PN5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57AD34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9C538B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673DE96A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D307354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6C545F7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59" w:type="dxa"/>
            <w:tcBorders>
              <w:top w:val="single" w:sz="4" w:space="0" w:color="auto"/>
            </w:tcBorders>
            <w:vAlign w:val="center"/>
          </w:tcPr>
          <w:p w14:paraId="6919F682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 xml:space="preserve">Focus </w:t>
            </w:r>
            <w:proofErr w:type="spellStart"/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683FF5">
              <w:rPr>
                <w:rFonts w:ascii="Times New Roman" w:hAnsi="Times New Roman" w:cs="Times New Roman"/>
                <w:sz w:val="24"/>
                <w:szCs w:val="24"/>
              </w:rPr>
              <w:t xml:space="preserve"> &amp; duo</w:t>
            </w:r>
          </w:p>
        </w:tc>
      </w:tr>
      <w:tr w:rsidR="00DA3A2D" w:rsidRPr="00683FF5" w14:paraId="284FD1A6" w14:textId="77777777" w:rsidTr="009124F5">
        <w:tc>
          <w:tcPr>
            <w:tcW w:w="0" w:type="auto"/>
            <w:vAlign w:val="center"/>
          </w:tcPr>
          <w:p w14:paraId="02687FEC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E0029F1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PN5b</w:t>
            </w:r>
          </w:p>
        </w:tc>
        <w:tc>
          <w:tcPr>
            <w:tcW w:w="0" w:type="auto"/>
            <w:vAlign w:val="center"/>
          </w:tcPr>
          <w:p w14:paraId="6755FF02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center"/>
          </w:tcPr>
          <w:p w14:paraId="6924D541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24" w:type="dxa"/>
            <w:vAlign w:val="center"/>
          </w:tcPr>
          <w:p w14:paraId="4515FD2C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  <w:vAlign w:val="center"/>
          </w:tcPr>
          <w:p w14:paraId="779E63A9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  <w:vAlign w:val="center"/>
          </w:tcPr>
          <w:p w14:paraId="12625311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59" w:type="dxa"/>
            <w:vAlign w:val="center"/>
          </w:tcPr>
          <w:p w14:paraId="611972A3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 xml:space="preserve">Focus </w:t>
            </w:r>
            <w:proofErr w:type="spellStart"/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</w:tc>
      </w:tr>
      <w:tr w:rsidR="00DA3A2D" w:rsidRPr="00683FF5" w14:paraId="20BE8B51" w14:textId="77777777" w:rsidTr="009124F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2A9F81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35D54F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GP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44E914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AE72A4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vAlign w:val="center"/>
          </w:tcPr>
          <w:p w14:paraId="2070D745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3FF35CE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0BFDB1C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59" w:type="dxa"/>
            <w:tcBorders>
              <w:bottom w:val="single" w:sz="4" w:space="0" w:color="auto"/>
            </w:tcBorders>
            <w:vAlign w:val="center"/>
          </w:tcPr>
          <w:p w14:paraId="2B456849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Duo</w:t>
            </w:r>
          </w:p>
        </w:tc>
      </w:tr>
      <w:tr w:rsidR="00DA3A2D" w:rsidRPr="00683FF5" w14:paraId="325156E9" w14:textId="77777777" w:rsidTr="009124F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F37140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4C8163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PN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0C8457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3DBB1F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624072F8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D8784B6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2FB142F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59" w:type="dxa"/>
            <w:tcBorders>
              <w:top w:val="single" w:sz="4" w:space="0" w:color="auto"/>
            </w:tcBorders>
            <w:vAlign w:val="center"/>
          </w:tcPr>
          <w:p w14:paraId="65420F49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A3A2D" w:rsidRPr="00683FF5" w14:paraId="5A1CC92C" w14:textId="77777777" w:rsidTr="009124F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7FF7FE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59B2D3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GP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2E23B2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1C0B61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vAlign w:val="center"/>
          </w:tcPr>
          <w:p w14:paraId="78ED460D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1A55B4E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FAC9F77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59" w:type="dxa"/>
            <w:tcBorders>
              <w:bottom w:val="single" w:sz="4" w:space="0" w:color="auto"/>
            </w:tcBorders>
            <w:vAlign w:val="center"/>
          </w:tcPr>
          <w:p w14:paraId="1C6E9A29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  <w:proofErr w:type="spellEnd"/>
          </w:p>
        </w:tc>
      </w:tr>
      <w:tr w:rsidR="00DA3A2D" w:rsidRPr="00683FF5" w14:paraId="28EDDC76" w14:textId="77777777" w:rsidTr="009124F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E7241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1F636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PN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F6437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4495A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EE474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EF90E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5496E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ED568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 xml:space="preserve">Focus </w:t>
            </w:r>
            <w:proofErr w:type="spellStart"/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</w:tc>
      </w:tr>
      <w:tr w:rsidR="00DA3A2D" w:rsidRPr="00683FF5" w14:paraId="54DE8D2B" w14:textId="77777777" w:rsidTr="009124F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2F6100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A91770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PN8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F506BE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1085CF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40EA276C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1F7302D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300154D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59" w:type="dxa"/>
            <w:tcBorders>
              <w:top w:val="single" w:sz="4" w:space="0" w:color="auto"/>
            </w:tcBorders>
            <w:vAlign w:val="center"/>
          </w:tcPr>
          <w:p w14:paraId="253DF4A1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Duo*</w:t>
            </w:r>
          </w:p>
        </w:tc>
      </w:tr>
      <w:tr w:rsidR="00DA3A2D" w:rsidRPr="00683FF5" w14:paraId="4237DDCE" w14:textId="77777777" w:rsidTr="009124F5">
        <w:tc>
          <w:tcPr>
            <w:tcW w:w="0" w:type="auto"/>
            <w:vAlign w:val="center"/>
          </w:tcPr>
          <w:p w14:paraId="78DA8BCD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33227DD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PN8b</w:t>
            </w:r>
          </w:p>
        </w:tc>
        <w:tc>
          <w:tcPr>
            <w:tcW w:w="0" w:type="auto"/>
            <w:vAlign w:val="center"/>
          </w:tcPr>
          <w:p w14:paraId="663034CE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vAlign w:val="center"/>
          </w:tcPr>
          <w:p w14:paraId="6266B5D9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24" w:type="dxa"/>
            <w:vAlign w:val="center"/>
          </w:tcPr>
          <w:p w14:paraId="195B3F12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84" w:type="dxa"/>
            <w:vAlign w:val="center"/>
          </w:tcPr>
          <w:p w14:paraId="5C8F44F8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27" w:type="dxa"/>
            <w:vAlign w:val="center"/>
          </w:tcPr>
          <w:p w14:paraId="7F55B71B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59" w:type="dxa"/>
            <w:vAlign w:val="center"/>
          </w:tcPr>
          <w:p w14:paraId="165E7EEC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A3A2D" w:rsidRPr="00683FF5" w14:paraId="7DFB3731" w14:textId="77777777" w:rsidTr="009124F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44F8E8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0DCAA7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GP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243193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8EA421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vAlign w:val="center"/>
          </w:tcPr>
          <w:p w14:paraId="7B3B43A7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B9F4A51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8F2D2FB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59" w:type="dxa"/>
            <w:tcBorders>
              <w:bottom w:val="single" w:sz="4" w:space="0" w:color="auto"/>
            </w:tcBorders>
            <w:vAlign w:val="center"/>
          </w:tcPr>
          <w:p w14:paraId="36949A96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Duo*</w:t>
            </w:r>
          </w:p>
        </w:tc>
      </w:tr>
      <w:tr w:rsidR="00DA3A2D" w:rsidRPr="00683FF5" w14:paraId="512AA384" w14:textId="77777777" w:rsidTr="009124F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8156AD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E6F8B2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DA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DFBA4C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FAFC8E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48B7B2AB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A4E3737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5A924CE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59" w:type="dxa"/>
            <w:tcBorders>
              <w:top w:val="single" w:sz="4" w:space="0" w:color="auto"/>
            </w:tcBorders>
            <w:vAlign w:val="center"/>
          </w:tcPr>
          <w:p w14:paraId="34F5B4EC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Duo</w:t>
            </w:r>
          </w:p>
        </w:tc>
      </w:tr>
      <w:tr w:rsidR="00DA3A2D" w:rsidRPr="00683FF5" w14:paraId="08F3FE01" w14:textId="77777777" w:rsidTr="009124F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CFDA5D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F912B4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GP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4F530A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3183B2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vAlign w:val="center"/>
          </w:tcPr>
          <w:p w14:paraId="45960E11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8A68A2E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80FBEAF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59" w:type="dxa"/>
            <w:tcBorders>
              <w:bottom w:val="single" w:sz="4" w:space="0" w:color="auto"/>
            </w:tcBorders>
            <w:vAlign w:val="center"/>
          </w:tcPr>
          <w:p w14:paraId="2F130D5A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Duo</w:t>
            </w:r>
          </w:p>
        </w:tc>
      </w:tr>
      <w:tr w:rsidR="00DA3A2D" w:rsidRPr="00683FF5" w14:paraId="023D5B67" w14:textId="77777777" w:rsidTr="009124F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642AB5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C71A07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PN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3E41D4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704034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0D5BCABC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57D387C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FECAAA2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59" w:type="dxa"/>
            <w:tcBorders>
              <w:top w:val="single" w:sz="4" w:space="0" w:color="auto"/>
            </w:tcBorders>
            <w:vAlign w:val="center"/>
          </w:tcPr>
          <w:p w14:paraId="355B14E5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Duo</w:t>
            </w:r>
          </w:p>
        </w:tc>
      </w:tr>
      <w:tr w:rsidR="00DA3A2D" w:rsidRPr="00683FF5" w14:paraId="574C1278" w14:textId="77777777" w:rsidTr="009124F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E83977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F142CE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GP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9CA8A0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FDDDE1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vAlign w:val="center"/>
          </w:tcPr>
          <w:p w14:paraId="2535B125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7D998F5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1CDB18B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59" w:type="dxa"/>
            <w:tcBorders>
              <w:bottom w:val="single" w:sz="4" w:space="0" w:color="auto"/>
            </w:tcBorders>
            <w:vAlign w:val="center"/>
          </w:tcPr>
          <w:p w14:paraId="1B20E05D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Duo</w:t>
            </w:r>
          </w:p>
        </w:tc>
      </w:tr>
      <w:tr w:rsidR="00DA3A2D" w:rsidRPr="00683FF5" w14:paraId="6097D8E6" w14:textId="77777777" w:rsidTr="009124F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D78C3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E8B49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PN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23D12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DB54E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13C0B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92925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C3E4A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E9286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  <w:proofErr w:type="spellEnd"/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A3A2D" w:rsidRPr="00683FF5" w14:paraId="26059512" w14:textId="77777777" w:rsidTr="009124F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8CE90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95071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PN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FC8A2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0B08F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2699E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A9C0D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18DC3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87963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  <w:proofErr w:type="spellEnd"/>
          </w:p>
        </w:tc>
      </w:tr>
      <w:tr w:rsidR="00DA3A2D" w:rsidRPr="00683FF5" w14:paraId="3BC6616D" w14:textId="77777777" w:rsidTr="009124F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349FAB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DE2B93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PN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3A990B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0E1163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23BDED5D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847DFED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8666A75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59" w:type="dxa"/>
            <w:tcBorders>
              <w:top w:val="single" w:sz="4" w:space="0" w:color="auto"/>
            </w:tcBorders>
            <w:vAlign w:val="center"/>
          </w:tcPr>
          <w:p w14:paraId="5C0EB86F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Duo</w:t>
            </w:r>
          </w:p>
        </w:tc>
      </w:tr>
      <w:tr w:rsidR="00DA3A2D" w:rsidRPr="00683FF5" w14:paraId="02379D35" w14:textId="77777777" w:rsidTr="009124F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946A0A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B4DA80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GP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2F2450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90D34C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vAlign w:val="center"/>
          </w:tcPr>
          <w:p w14:paraId="4706FA54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1BE3BAF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A049A3E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59" w:type="dxa"/>
            <w:tcBorders>
              <w:bottom w:val="single" w:sz="4" w:space="0" w:color="auto"/>
            </w:tcBorders>
            <w:vAlign w:val="center"/>
          </w:tcPr>
          <w:p w14:paraId="0D9E0522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Duo</w:t>
            </w:r>
          </w:p>
        </w:tc>
      </w:tr>
      <w:tr w:rsidR="00DA3A2D" w:rsidRPr="00683FF5" w14:paraId="25AD3610" w14:textId="77777777" w:rsidTr="009124F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96A20B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D344C8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DA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0293C3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EB50EB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568C203C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8BD87F8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A161DB1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59" w:type="dxa"/>
            <w:tcBorders>
              <w:top w:val="single" w:sz="4" w:space="0" w:color="auto"/>
            </w:tcBorders>
            <w:vAlign w:val="center"/>
          </w:tcPr>
          <w:p w14:paraId="3D7DFF05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A3A2D" w:rsidRPr="00683FF5" w14:paraId="192D125B" w14:textId="77777777" w:rsidTr="009124F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FFD617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C4CE66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GP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2F190B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E06EEB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vAlign w:val="center"/>
          </w:tcPr>
          <w:p w14:paraId="780C28DA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5881A3A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162CD41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59" w:type="dxa"/>
            <w:tcBorders>
              <w:bottom w:val="single" w:sz="4" w:space="0" w:color="auto"/>
            </w:tcBorders>
            <w:vAlign w:val="center"/>
          </w:tcPr>
          <w:p w14:paraId="56691A91" w14:textId="77777777" w:rsidR="00DA3A2D" w:rsidRPr="00683FF5" w:rsidRDefault="00DA3A2D" w:rsidP="009124F5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  <w:proofErr w:type="spellEnd"/>
            <w:r w:rsidRPr="00683FF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7125F330" w14:textId="77777777" w:rsidR="00DA3A2D" w:rsidRPr="00DA3A2D" w:rsidRDefault="00DA3A2D" w:rsidP="00DA3A2D">
      <w:pPr>
        <w:suppressAutoHyphens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A3A2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2. </w:t>
      </w:r>
      <w:r w:rsidRPr="00DA3A2D">
        <w:rPr>
          <w:rFonts w:ascii="Times New Roman" w:hAnsi="Times New Roman" w:cs="Times New Roman"/>
          <w:sz w:val="24"/>
          <w:szCs w:val="24"/>
          <w:lang w:val="en-US"/>
        </w:rPr>
        <w:t>Characteristics of PCPs and GPs</w:t>
      </w:r>
    </w:p>
    <w:p w14:paraId="57EF793D" w14:textId="77777777" w:rsidR="00DA3A2D" w:rsidRPr="00DA3A2D" w:rsidRDefault="00DA3A2D" w:rsidP="00DA3A2D">
      <w:pPr>
        <w:suppressAutoHyphen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3A2D">
        <w:rPr>
          <w:rFonts w:ascii="Times New Roman" w:hAnsi="Times New Roman" w:cs="Times New Roman"/>
          <w:sz w:val="24"/>
          <w:szCs w:val="24"/>
          <w:lang w:val="en-US"/>
        </w:rPr>
        <w:t xml:space="preserve">Abbreviations: DA, doctor’s assistant; DT, dietician; GP, general practitioner; PCP, primary care practitioner; PN, practice nurse. </w:t>
      </w:r>
    </w:p>
    <w:p w14:paraId="74F549C4" w14:textId="527B5467" w:rsidR="00700AA4" w:rsidRPr="00DA3A2D" w:rsidRDefault="00DA3A2D" w:rsidP="00DA3A2D">
      <w:pPr>
        <w:suppressAutoHyphens/>
        <w:spacing w:after="0"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DA3A2D">
        <w:rPr>
          <w:rFonts w:ascii="Times New Roman" w:hAnsi="Times New Roman" w:cs="Times New Roman"/>
          <w:sz w:val="24"/>
          <w:szCs w:val="24"/>
          <w:lang w:val="en-US"/>
        </w:rPr>
        <w:t>* interviews were not recorded; instead, written notes afterwards were used as input</w:t>
      </w:r>
    </w:p>
    <w:sectPr w:rsidR="00700AA4" w:rsidRPr="00DA3A2D" w:rsidSect="00DA3A2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35B"/>
    <w:rsid w:val="000B6CC0"/>
    <w:rsid w:val="001B235B"/>
    <w:rsid w:val="002B3586"/>
    <w:rsid w:val="0047522A"/>
    <w:rsid w:val="00700AA4"/>
    <w:rsid w:val="00C14429"/>
    <w:rsid w:val="00DA3A2D"/>
    <w:rsid w:val="00ED45ED"/>
    <w:rsid w:val="00EE560C"/>
    <w:rsid w:val="00FB6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B8881B"/>
  <w15:chartTrackingRefBased/>
  <w15:docId w15:val="{3C36814F-6752-4D31-92EE-F65EF3336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1B23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B23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B23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B23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B23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B23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B23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B23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B23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B23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B23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B23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B235B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B235B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B235B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B235B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B235B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B235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B23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B23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B23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B23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B23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1B235B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B235B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B235B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B23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B235B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B235B"/>
    <w:rPr>
      <w:b/>
      <w:bCs/>
      <w:smallCaps/>
      <w:color w:val="0F4761" w:themeColor="accent1" w:themeShade="BF"/>
      <w:spacing w:val="5"/>
    </w:rPr>
  </w:style>
  <w:style w:type="table" w:customStyle="1" w:styleId="Onopgemaaktetabel41">
    <w:name w:val="Onopgemaakte tabel 41"/>
    <w:basedOn w:val="Standaardtabel"/>
    <w:next w:val="Onopgemaaktetabel4"/>
    <w:uiPriority w:val="44"/>
    <w:rsid w:val="000B6CC0"/>
    <w:pPr>
      <w:spacing w:after="0" w:line="240" w:lineRule="auto"/>
    </w:pPr>
    <w:rPr>
      <w:rFonts w:eastAsia="SimSun"/>
      <w:kern w:val="0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Onopgemaaktetabel4">
    <w:name w:val="Plain Table 4"/>
    <w:basedOn w:val="Standaardtabel"/>
    <w:uiPriority w:val="44"/>
    <w:rsid w:val="000B6C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raster">
    <w:name w:val="Table Grid"/>
    <w:basedOn w:val="Standaardtabel"/>
    <w:uiPriority w:val="59"/>
    <w:rsid w:val="0047522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70</Words>
  <Characters>2591</Characters>
  <Application>Microsoft Office Word</Application>
  <DocSecurity>0</DocSecurity>
  <Lines>21</Lines>
  <Paragraphs>6</Paragraphs>
  <ScaleCrop>false</ScaleCrop>
  <Company/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zinga, F</dc:creator>
  <cp:keywords/>
  <dc:description/>
  <cp:lastModifiedBy>Huizinga, F</cp:lastModifiedBy>
  <cp:revision>7</cp:revision>
  <dcterms:created xsi:type="dcterms:W3CDTF">2025-03-11T07:52:00Z</dcterms:created>
  <dcterms:modified xsi:type="dcterms:W3CDTF">2025-03-11T07:57:00Z</dcterms:modified>
</cp:coreProperties>
</file>